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S3_</w:t>
      </w:r>
      <w:r>
        <w:rPr>
          <w:b/>
          <w:kern w:val="0"/>
          <w:sz w:val="24"/>
        </w:rPr>
        <w:t xml:space="preserve">Table </w:t>
      </w:r>
      <w:r>
        <w:rPr>
          <w:bCs/>
          <w:kern w:val="0"/>
          <w:sz w:val="24"/>
        </w:rPr>
        <w:t>List of Primers</w:t>
      </w:r>
    </w:p>
    <w:tbl>
      <w:tblPr>
        <w:tblW w:w="84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8"/>
        <w:gridCol w:w="3616"/>
        <w:gridCol w:w="933"/>
        <w:gridCol w:w="1929"/>
      </w:tblGrid>
      <w:tr>
        <w:trPr>
          <w:trHeight w:val="31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3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Name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Sequence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Gene</w:t>
            </w:r>
          </w:p>
        </w:tc>
        <w:tc>
          <w:tcPr>
            <w:tcW w:w="19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Purpose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4g25490 Q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TCGCTGACTCGGCTTG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BF1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al Time Q-PCR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4g25490 Q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ACCATCGTCTCCTCCA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4g25470 Q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GGATTTGGCTCGGGAC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BF2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al Time Q-PCR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4g25470 Q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GCACAGGTTGATTCCG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4g25480 Q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AGATGTGTGATGCGACG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BF3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al Time Q-PCR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4g25480 Q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AGCCAACAAACTCGGCA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5g52310 Q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GATGATGATGATGACGAGC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D29A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al Time Q-PCR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5g52310 Q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AGTGGGTTTGGTGTAATCG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1g20440 Q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GCGATGAAGAAGGTGAGG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R47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al Time Q-PCR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1g20440 Q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GGATGGTAGTGGAAACTG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2g42540 Q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CTAAAGGTGACGGCAA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R15A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al Time Q-PCR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2g42540 Q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CAATGTATCTGCGGTTTC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5g20230 Q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GAATGGACGAGACCTATG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CB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al Time Q-PCR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5g20230 Q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TTCTGATACAACTGCCACAT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2g37040 Q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GAGAGTATGAACAAAGGCAC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L1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al Time Q-PCR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2g37040 Q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TGTGGCAATGTGTGGCT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3g53260 Q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CACCGCATTACAAACAG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L2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al Time Q-PCR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3g53260 Q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GAGTATCCTTGGAGAAGAGT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5g04230 Q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GTCAACCAAACGCAACAG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L3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al Time Q-PCR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5g04230 Q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TCACTACTCGCCTTCACAC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3g10340 Q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AAAGCCGACAACAAGAGC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L4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al Time Q-PCR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3g10340 Q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AGAGAGGAACAAGGTCACC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1g80820 Q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GAGCCAAGGAAAGACTCAC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R2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al Time Q-PCR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1g80820 Q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CGGAGAGGCAGTGTGGAA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4g25490 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CGATTACGAGCCTCAAGG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BF1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RT-PCR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4g25490 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GCATCCCAAACATTGTCT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4g25470 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CCAGCGGGAAGGAAGAAG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BF2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RT-PCR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4g25470 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ATAGCCTCCACCAAGGTCT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4g25480 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GAAATGTTTGGCTCCG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BF3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RT-PCR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4g25480 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CCGCCGTGTAAATAGC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2g42540 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TGTTCTCACTGGTATGGC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R15A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RT-PCR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2g42540 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GTGGCATCCTTAGCCTCTC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2g42530 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GGTTCTTCTTTCCACAACG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R15B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RT-PCR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2g42530 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CATTCTTAGCCTCTTCTGC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1g20440 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CGCAACAGAGGAATCACC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R47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T-PCR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1g20440 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TACAACCAACGGCGTGGA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1g20450 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GTCTGAGTTTGAGCACAA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RD10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RT-PCR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1g20450 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AGTGGTCTTGGCGTGATA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5g52310 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TGTTTCCTGTCGTGTCT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D29A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RT-PCR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5g52310 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CTCCGTCAAATCCCGTC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3g55580 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GAATGGCGAGGGAAAATTG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F1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T-PCR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3g55580 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A1TAGAGTTGGTTGGCC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5g54640 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AATTCCATATGATGGCTGGTCGTGGAAAAAC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TA1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east two Hybrid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5g54640 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GCTCGAGCTAATCTTCCTGAGGCTTTG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5g10400 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AATTCCATATGATGGCTCGTACCAAGCAAAC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TR9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east two Hybrid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5g10400 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GCTCGAGTTAAGCCCTCTCGCCTCTAATTC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5g59690 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TTCA1TGTCGGGTCGTGGAAAGGG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FO2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east two Hybrid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5g59690 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CGACTTAACCACCGAATCCGTAAAG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1g07820 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TTCA1TGTCGGGAAGAGGAAAGGG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FO4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east two Hybrid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1g07820 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CGACTTAACCTCCGAAACCGTAGAG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3g55580GUS 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GCTTTTTGCCACCTGTCTGTTTAG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F1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ProTCF1::GUS construct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3g55580GUS 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ATCCTTTTCTCAGTTTTGAAAACCTGACG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3g55580GST 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GGATCCATGAATGGCGAGGGAAAATTG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ST-TCF1 construct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3g55580GST 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GTCGACTCATAGAGTTGGTTGGCC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3g55580Comp 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GGATCCATGAATGGCGAGGGAAAATTG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ne complementation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3g55580Comp 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GTCGACTCATAGAGTTGGTTGGCC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3g55580GFP 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GAATTCATGAATGGCGAGGGAAAATTG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FP-TCF1 construct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3g55580GFP 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GGATCCTCATAGAGTTGGTTGGCC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3g55580NativePro F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GCTCTTTGCCACCTGTCTGTTTAG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P assay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3g55580NativePro 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GCTTTTTTCTCAGTTTTGAAAACCTGACG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5g20230 CF1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ATGACCGCATTCGTTTAC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CBp1</w:t>
            </w:r>
          </w:p>
        </w:tc>
        <w:tc>
          <w:tcPr>
            <w:tcW w:w="192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P assay</w:t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5g20230 CR1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CGCGTAAAGACATTGTAC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5g20230 CF2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TACGGAATGGACGAGAC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CBc1</w:t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5g20230 CR2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CATCAGTCGGTGGAAAC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5g20230 CF3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CACTGTAGTTGCTGCTGGT</w:t>
            </w:r>
          </w:p>
        </w:tc>
        <w:tc>
          <w:tcPr>
            <w:tcW w:w="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CBc2</w:t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0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t5g20230 CR3</w:t>
            </w:r>
          </w:p>
        </w:tc>
        <w:tc>
          <w:tcPr>
            <w:tcW w:w="3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AAGGTGTTGTGGTCCCA</w:t>
            </w:r>
          </w:p>
        </w:tc>
        <w:tc>
          <w:tcPr>
            <w:tcW w:w="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2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5T06:04:00Z</dcterms:created>
  <dc:creator>unknown</dc:creator>
  <dc:description/>
  <cp:keywords/>
  <dc:language>en-US</dc:language>
  <cp:lastModifiedBy>微软用户</cp:lastModifiedBy>
  <dcterms:modified xsi:type="dcterms:W3CDTF">2015-07-14T03:51:00Z</dcterms:modified>
  <cp:revision>10</cp:revision>
  <dc:subject/>
  <dc:title>Supplemental Table 1</dc:title>
</cp:coreProperties>
</file>